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1"/>
        <w:tblpPr w:leftFromText="180" w:rightFromText="180" w:vertAnchor="page" w:horzAnchor="margin" w:tblpY="106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498"/>
        <w:gridCol w:w="2038"/>
        <w:gridCol w:w="2126"/>
        <w:gridCol w:w="1843"/>
      </w:tblGrid>
      <w:tr w:rsidR="00930A80" w:rsidRPr="00691CA8" w:rsidTr="00930A80">
        <w:trPr>
          <w:trHeight w:val="276"/>
        </w:trPr>
        <w:tc>
          <w:tcPr>
            <w:tcW w:w="8755" w:type="dxa"/>
            <w:gridSpan w:val="5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  <w:r w:rsidRPr="00930A80">
              <w:rPr>
                <w:rFonts w:cs="Times New Roman"/>
                <w:b/>
                <w:sz w:val="20"/>
                <w:szCs w:val="20"/>
              </w:rPr>
              <w:t>Representativeness of sample</w:t>
            </w:r>
            <w:r>
              <w:rPr>
                <w:rFonts w:cs="Times New Roman"/>
                <w:b/>
                <w:sz w:val="20"/>
                <w:szCs w:val="20"/>
              </w:rPr>
              <w:t xml:space="preserve">: </w:t>
            </w:r>
            <w:r w:rsidR="00D5700E">
              <w:t xml:space="preserve"> </w:t>
            </w:r>
            <w:r w:rsidR="00D5700E" w:rsidRPr="00D5700E">
              <w:rPr>
                <w:rFonts w:cs="Times New Roman"/>
                <w:sz w:val="20"/>
                <w:szCs w:val="20"/>
              </w:rPr>
              <w:t>data comparing survey responses to existing comparison data on Australian fitness trainers’ sociodemographic characteristics to determine representativeness of the sample.</w:t>
            </w:r>
            <w:bookmarkStart w:id="0" w:name="_GoBack"/>
            <w:bookmarkEnd w:id="0"/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 xml:space="preserve">Survey </w:t>
            </w:r>
            <w:proofErr w:type="spellStart"/>
            <w:r w:rsidRPr="00691CA8">
              <w:rPr>
                <w:rFonts w:cs="Times New Roman"/>
                <w:b/>
                <w:sz w:val="20"/>
                <w:szCs w:val="20"/>
              </w:rPr>
              <w:t>responses</w:t>
            </w:r>
            <w:r w:rsidRPr="00691CA8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 xml:space="preserve">Comparison </w:t>
            </w:r>
            <w:proofErr w:type="spellStart"/>
            <w:r w:rsidRPr="00691CA8">
              <w:rPr>
                <w:rFonts w:cs="Times New Roman"/>
                <w:b/>
                <w:sz w:val="20"/>
                <w:szCs w:val="20"/>
              </w:rPr>
              <w:t>data</w:t>
            </w:r>
            <w:r w:rsidRPr="00691CA8">
              <w:rPr>
                <w:rFonts w:cs="Times New Roman"/>
                <w:b/>
                <w:sz w:val="20"/>
                <w:szCs w:val="20"/>
                <w:vertAlign w:val="superscript"/>
              </w:rPr>
              <w:t>2,3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 xml:space="preserve">% sampled </w:t>
            </w:r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 xml:space="preserve">Total number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n=1,189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n=29,875</w:t>
            </w:r>
            <w:r w:rsidRPr="00691CA8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3.97</w:t>
            </w:r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  <w:r w:rsidRPr="00691CA8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Diff %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41.0 </w:t>
            </w:r>
          </w:p>
        </w:tc>
        <w:tc>
          <w:tcPr>
            <w:tcW w:w="1843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-12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Females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71.0 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59.0</w:t>
            </w:r>
          </w:p>
        </w:tc>
        <w:tc>
          <w:tcPr>
            <w:tcW w:w="1843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+12</w:t>
            </w:r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  <w:r w:rsidRPr="00691CA8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Diff %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6-17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8-21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5.3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22-25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7.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26-29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4.8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30-34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3.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35-39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40-44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3.6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45-49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4.7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50-54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5.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55-59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3.7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60-64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2.1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65-69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0.5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70-83</w:t>
            </w:r>
          </w:p>
        </w:tc>
        <w:tc>
          <w:tcPr>
            <w:tcW w:w="2038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0.2</w:t>
            </w:r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 xml:space="preserve">State or Territory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  <w:r w:rsidRPr="00691CA8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Diff %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NSW/ACT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 xml:space="preserve">36.6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Victoria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 xml:space="preserve">23.6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Queensland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 xml:space="preserve">19.1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3.9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South Australia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 xml:space="preserve">6.2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Western Australia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 xml:space="preserve">10.8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Tasmania 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 xml:space="preserve">2.5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Northern Territory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843" w:type="dxa"/>
            <w:vAlign w:val="bottom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8</w:t>
            </w:r>
          </w:p>
        </w:tc>
      </w:tr>
      <w:tr w:rsidR="00930A80" w:rsidRPr="00691CA8" w:rsidTr="00930A80">
        <w:trPr>
          <w:trHeight w:val="276"/>
        </w:trPr>
        <w:tc>
          <w:tcPr>
            <w:tcW w:w="2748" w:type="dxa"/>
            <w:gridSpan w:val="2"/>
          </w:tcPr>
          <w:p w:rsidR="00930A80" w:rsidRPr="00691CA8" w:rsidRDefault="00930A80" w:rsidP="00930A8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b/>
                <w:sz w:val="20"/>
                <w:szCs w:val="20"/>
                <w:lang w:val="en-US"/>
              </w:rPr>
              <w:t>Fitness industry qualification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930A80" w:rsidRPr="00691CA8" w:rsidRDefault="00930A80" w:rsidP="00930A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1CA8">
              <w:rPr>
                <w:rFonts w:cs="Times New Roman"/>
                <w:b/>
                <w:sz w:val="20"/>
                <w:szCs w:val="20"/>
              </w:rPr>
              <w:t>%</w:t>
            </w:r>
            <w:r w:rsidRPr="00691CA8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Diff %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Certificate III in Fitness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4.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Certificate IV in Fitness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68.0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77.0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9.0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Diploma of Fitness</w:t>
            </w:r>
          </w:p>
        </w:tc>
        <w:tc>
          <w:tcPr>
            <w:tcW w:w="2038" w:type="dxa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2126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43" w:type="dxa"/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7.1</w:t>
            </w:r>
          </w:p>
        </w:tc>
      </w:tr>
      <w:tr w:rsidR="00930A80" w:rsidRPr="00691CA8" w:rsidTr="00930A80">
        <w:trPr>
          <w:trHeight w:val="276"/>
        </w:trPr>
        <w:tc>
          <w:tcPr>
            <w:tcW w:w="250" w:type="dxa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rPr>
                <w:rFonts w:cs="Times New Roman"/>
                <w:sz w:val="20"/>
                <w:szCs w:val="20"/>
              </w:rPr>
            </w:pPr>
            <w:r w:rsidRPr="00691CA8">
              <w:rPr>
                <w:rFonts w:cs="Times New Roman"/>
                <w:sz w:val="20"/>
                <w:szCs w:val="20"/>
              </w:rPr>
              <w:t>Tertiary or post-graduate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30A80" w:rsidRPr="00691CA8" w:rsidRDefault="00930A80" w:rsidP="00930A80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+6.3</w:t>
            </w:r>
          </w:p>
        </w:tc>
      </w:tr>
      <w:tr w:rsidR="00930A80" w:rsidRPr="00691CA8" w:rsidTr="00930A80">
        <w:trPr>
          <w:trHeight w:val="276"/>
        </w:trPr>
        <w:tc>
          <w:tcPr>
            <w:tcW w:w="8755" w:type="dxa"/>
            <w:gridSpan w:val="5"/>
            <w:tcBorders>
              <w:top w:val="single" w:sz="4" w:space="0" w:color="auto"/>
            </w:tcBorders>
          </w:tcPr>
          <w:p w:rsidR="00930A80" w:rsidRPr="00691CA8" w:rsidRDefault="00930A80" w:rsidP="00930A80">
            <w:pP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1CA8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urrent</w:t>
            </w:r>
            <w:proofErr w:type="spellEnd"/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study</w:t>
            </w:r>
          </w:p>
          <w:p w:rsidR="00930A80" w:rsidRPr="00691CA8" w:rsidRDefault="00930A80" w:rsidP="00930A80">
            <w:pP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1CA8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Fitness</w:t>
            </w:r>
            <w:proofErr w:type="spellEnd"/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Industry Workforce Report: https://</w:t>
            </w:r>
            <w:proofErr w:type="spellStart"/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fitness.org.au</w:t>
            </w:r>
            <w:proofErr w:type="spellEnd"/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workforcereport.html</w:t>
            </w:r>
            <w:proofErr w:type="spellEnd"/>
          </w:p>
          <w:p w:rsidR="00930A80" w:rsidRPr="00691CA8" w:rsidRDefault="00930A80" w:rsidP="00930A80">
            <w:pP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1CA8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Australian</w:t>
            </w:r>
            <w:proofErr w:type="spellEnd"/>
            <w:r w:rsidRPr="00691CA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Bureau of Statistics (ABS) </w:t>
            </w:r>
            <w:r w:rsidRPr="00691CA8">
              <w:rPr>
                <w:rFonts w:eastAsia="Calibri" w:cs="Times New Roman"/>
                <w:color w:val="000000"/>
                <w:sz w:val="20"/>
                <w:szCs w:val="20"/>
              </w:rPr>
              <w:t>Employment in Sport and Recreation, Australia.</w:t>
            </w:r>
            <w:r w:rsidRPr="00691CA8">
              <w:rPr>
                <w:rFonts w:cs="Times New Roman"/>
                <w:sz w:val="20"/>
                <w:szCs w:val="20"/>
              </w:rPr>
              <w:t xml:space="preserve"> </w:t>
            </w:r>
            <w:r w:rsidRPr="00691CA8">
              <w:rPr>
                <w:rFonts w:eastAsia="Calibri" w:cs="Times New Roman"/>
                <w:color w:val="000000"/>
                <w:sz w:val="20"/>
                <w:szCs w:val="20"/>
              </w:rPr>
              <w:t>http://www.abs.gov.au/websitedbs/c311215.nsf/web/Sport+and+Physical+Recreation</w:t>
            </w:r>
          </w:p>
        </w:tc>
      </w:tr>
    </w:tbl>
    <w:p w:rsidR="00930A80" w:rsidRDefault="00930A80"/>
    <w:p w:rsidR="00930A80" w:rsidRDefault="00930A80"/>
    <w:p w:rsidR="00A42BDF" w:rsidRDefault="00A42BDF"/>
    <w:sectPr w:rsidR="00A4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5A"/>
    <w:rsid w:val="00387B5A"/>
    <w:rsid w:val="0065081E"/>
    <w:rsid w:val="008E1CBD"/>
    <w:rsid w:val="00930A80"/>
    <w:rsid w:val="00A42BDF"/>
    <w:rsid w:val="00C91D0F"/>
    <w:rsid w:val="00D5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B5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38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B5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38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Bennie</dc:creator>
  <cp:lastModifiedBy>Jason Bennie</cp:lastModifiedBy>
  <cp:revision>3</cp:revision>
  <dcterms:created xsi:type="dcterms:W3CDTF">2016-06-14T03:51:00Z</dcterms:created>
  <dcterms:modified xsi:type="dcterms:W3CDTF">2016-06-14T03:51:00Z</dcterms:modified>
</cp:coreProperties>
</file>